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B4B" w:rsidRPr="00846B18" w:rsidRDefault="00222B4B" w:rsidP="00222B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46B18">
        <w:rPr>
          <w:rFonts w:ascii="Times New Roman" w:hAnsi="Times New Roman" w:cs="Times New Roman"/>
          <w:b/>
          <w:sz w:val="24"/>
          <w:szCs w:val="24"/>
        </w:rPr>
        <w:t>Supplemental</w:t>
      </w:r>
    </w:p>
    <w:tbl>
      <w:tblPr>
        <w:tblStyle w:val="TableGrid"/>
        <w:tblW w:w="8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5"/>
        <w:gridCol w:w="1483"/>
      </w:tblGrid>
      <w:tr w:rsidR="00222B4B" w:rsidRPr="00846B18" w:rsidTr="00C20FA1">
        <w:tc>
          <w:tcPr>
            <w:tcW w:w="8768" w:type="dxa"/>
            <w:gridSpan w:val="2"/>
            <w:tcBorders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Table S1: Pharmacy’s non-prescription syringe sale policies</w:t>
            </w:r>
          </w:p>
        </w:tc>
      </w:tr>
      <w:tr w:rsidR="00222B4B" w:rsidRPr="00846B18" w:rsidTr="00C20FA1">
        <w:tc>
          <w:tcPr>
            <w:tcW w:w="7285" w:type="dxa"/>
            <w:tcBorders>
              <w:top w:val="single" w:sz="4" w:space="0" w:color="auto"/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Them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All cohort (n=300)</w:t>
            </w:r>
          </w:p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% (n)</w:t>
            </w:r>
          </w:p>
        </w:tc>
      </w:tr>
      <w:tr w:rsidR="00222B4B" w:rsidRPr="00846B18" w:rsidTr="00C20FA1">
        <w:tc>
          <w:tcPr>
            <w:tcW w:w="7285" w:type="dxa"/>
            <w:tcBorders>
              <w:top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Patient must provide proof of medical necessity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1.3 (64)</w:t>
            </w:r>
          </w:p>
        </w:tc>
      </w:tr>
      <w:tr w:rsidR="00222B4B" w:rsidRPr="00846B18" w:rsidTr="00C20FA1">
        <w:tc>
          <w:tcPr>
            <w:tcW w:w="728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No obvious restrictions to non-prescription syringe sales</w:t>
            </w:r>
          </w:p>
        </w:tc>
        <w:tc>
          <w:tcPr>
            <w:tcW w:w="148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7.3 (22)</w:t>
            </w:r>
          </w:p>
        </w:tc>
      </w:tr>
      <w:tr w:rsidR="00222B4B" w:rsidRPr="00846B18" w:rsidTr="00C20FA1">
        <w:tc>
          <w:tcPr>
            <w:tcW w:w="728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Patient must provide identification or proof of their age</w:t>
            </w:r>
          </w:p>
        </w:tc>
        <w:tc>
          <w:tcPr>
            <w:tcW w:w="148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7.3 (22)</w:t>
            </w:r>
          </w:p>
        </w:tc>
      </w:tr>
      <w:tr w:rsidR="00222B4B" w:rsidRPr="00846B18" w:rsidTr="00C20FA1">
        <w:tc>
          <w:tcPr>
            <w:tcW w:w="728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Pharmacy would sell non-prescription syringes, but only in pre-specified quantities or package sizes</w:t>
            </w:r>
          </w:p>
        </w:tc>
        <w:tc>
          <w:tcPr>
            <w:tcW w:w="148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6.0 (18)</w:t>
            </w:r>
          </w:p>
        </w:tc>
      </w:tr>
      <w:tr w:rsidR="00222B4B" w:rsidRPr="00846B18" w:rsidTr="00C20FA1">
        <w:tc>
          <w:tcPr>
            <w:tcW w:w="728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Other (e.g., “we are a closed-door pharmacy so we only dispense to patients of our clinic” and “must sign for purchase”)</w:t>
            </w:r>
          </w:p>
        </w:tc>
        <w:tc>
          <w:tcPr>
            <w:tcW w:w="148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.0 (9)</w:t>
            </w:r>
          </w:p>
        </w:tc>
      </w:tr>
      <w:tr w:rsidR="00222B4B" w:rsidRPr="00846B18" w:rsidTr="00C20FA1">
        <w:tc>
          <w:tcPr>
            <w:tcW w:w="728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Up to the discretion of individual pharmacist</w:t>
            </w:r>
          </w:p>
        </w:tc>
        <w:tc>
          <w:tcPr>
            <w:tcW w:w="148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.7 (8)</w:t>
            </w:r>
          </w:p>
        </w:tc>
      </w:tr>
      <w:tr w:rsidR="00222B4B" w:rsidRPr="00846B18" w:rsidTr="00C20FA1">
        <w:tc>
          <w:tcPr>
            <w:tcW w:w="728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No non-prescription syringe sales</w:t>
            </w:r>
          </w:p>
        </w:tc>
        <w:tc>
          <w:tcPr>
            <w:tcW w:w="148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.3 (4)</w:t>
            </w:r>
          </w:p>
        </w:tc>
      </w:tr>
      <w:tr w:rsidR="00222B4B" w:rsidRPr="00846B18" w:rsidTr="00C20FA1">
        <w:tc>
          <w:tcPr>
            <w:tcW w:w="7285" w:type="dxa"/>
            <w:tcBorders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Policy differed by whether the customer was known or used their pharmacy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.0 (3)</w:t>
            </w:r>
          </w:p>
        </w:tc>
      </w:tr>
    </w:tbl>
    <w:p w:rsidR="00222B4B" w:rsidRPr="00846B18" w:rsidRDefault="00222B4B" w:rsidP="00222B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22B4B" w:rsidRPr="00846B18" w:rsidRDefault="00222B4B" w:rsidP="00222B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22B4B" w:rsidRPr="00846B18" w:rsidRDefault="00222B4B" w:rsidP="00222B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6B1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6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9"/>
        <w:gridCol w:w="930"/>
        <w:gridCol w:w="276"/>
        <w:gridCol w:w="1071"/>
      </w:tblGrid>
      <w:tr w:rsidR="00222B4B" w:rsidRPr="00846B18" w:rsidTr="00C20FA1">
        <w:trPr>
          <w:gridAfter w:val="2"/>
          <w:wAfter w:w="1347" w:type="dxa"/>
        </w:trPr>
        <w:tc>
          <w:tcPr>
            <w:tcW w:w="5539" w:type="dxa"/>
            <w:gridSpan w:val="2"/>
            <w:tcBorders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2: Themes of reasons pharmacists refused to sell non-prescription syringes</w:t>
            </w:r>
          </w:p>
        </w:tc>
      </w:tr>
      <w:tr w:rsidR="00222B4B" w:rsidRPr="00846B18" w:rsidTr="00C20FA1">
        <w:tc>
          <w:tcPr>
            <w:tcW w:w="4609" w:type="dxa"/>
            <w:tcBorders>
              <w:top w:val="single" w:sz="4" w:space="0" w:color="auto"/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Theme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Urban (n=232)</w:t>
            </w:r>
          </w:p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% (n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Rural (n=68)</w:t>
            </w:r>
          </w:p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% (n)</w:t>
            </w:r>
          </w:p>
        </w:tc>
      </w:tr>
      <w:tr w:rsidR="00222B4B" w:rsidRPr="00846B18" w:rsidTr="00C20FA1">
        <w:tc>
          <w:tcPr>
            <w:tcW w:w="4609" w:type="dxa"/>
            <w:tcBorders>
              <w:top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Pharmacist could not verify proof of medical necessity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2.1 (28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8.8 (6)</w:t>
            </w:r>
          </w:p>
        </w:tc>
      </w:tr>
      <w:tr w:rsidR="00222B4B" w:rsidRPr="00846B18" w:rsidTr="00C20FA1">
        <w:tc>
          <w:tcPr>
            <w:tcW w:w="4609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The patient was a suspected PWID or the pharmacist suspected illicit use</w:t>
            </w:r>
          </w:p>
        </w:tc>
        <w:tc>
          <w:tcPr>
            <w:tcW w:w="1206" w:type="dxa"/>
            <w:gridSpan w:val="2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9.1 (21)</w:t>
            </w:r>
          </w:p>
        </w:tc>
        <w:tc>
          <w:tcPr>
            <w:tcW w:w="1071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0.3 (7)</w:t>
            </w:r>
          </w:p>
        </w:tc>
      </w:tr>
      <w:tr w:rsidR="00222B4B" w:rsidRPr="00846B18" w:rsidTr="00C20FA1">
        <w:tc>
          <w:tcPr>
            <w:tcW w:w="4609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Patient/customer could not answer correctly answer questions about medical necessity</w:t>
            </w:r>
          </w:p>
        </w:tc>
        <w:tc>
          <w:tcPr>
            <w:tcW w:w="1206" w:type="dxa"/>
            <w:gridSpan w:val="2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.5 (8)</w:t>
            </w:r>
          </w:p>
        </w:tc>
        <w:tc>
          <w:tcPr>
            <w:tcW w:w="1071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.9 (4)</w:t>
            </w:r>
          </w:p>
        </w:tc>
      </w:tr>
      <w:tr w:rsidR="00222B4B" w:rsidRPr="00846B18" w:rsidTr="00C20FA1">
        <w:tc>
          <w:tcPr>
            <w:tcW w:w="4609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Patient must provide identification or to be “old enough”</w:t>
            </w:r>
          </w:p>
        </w:tc>
        <w:tc>
          <w:tcPr>
            <w:tcW w:w="1206" w:type="dxa"/>
            <w:gridSpan w:val="2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.0 (7)</w:t>
            </w:r>
          </w:p>
        </w:tc>
        <w:tc>
          <w:tcPr>
            <w:tcW w:w="1071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7.4 (5)</w:t>
            </w:r>
          </w:p>
        </w:tc>
      </w:tr>
      <w:tr w:rsidR="00222B4B" w:rsidRPr="00846B18" w:rsidTr="00C20FA1">
        <w:tc>
          <w:tcPr>
            <w:tcW w:w="4609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Store policy does not allow non-prescription syringe sales</w:t>
            </w:r>
          </w:p>
        </w:tc>
        <w:tc>
          <w:tcPr>
            <w:tcW w:w="1206" w:type="dxa"/>
            <w:gridSpan w:val="2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.9 (9)</w:t>
            </w:r>
          </w:p>
        </w:tc>
        <w:tc>
          <w:tcPr>
            <w:tcW w:w="1071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.5 (1)</w:t>
            </w:r>
          </w:p>
        </w:tc>
      </w:tr>
      <w:tr w:rsidR="00222B4B" w:rsidRPr="00846B18" w:rsidTr="00C20FA1">
        <w:tc>
          <w:tcPr>
            <w:tcW w:w="4609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The customer/patient was not known by the pharmacist</w:t>
            </w:r>
          </w:p>
        </w:tc>
        <w:tc>
          <w:tcPr>
            <w:tcW w:w="1206" w:type="dxa"/>
            <w:gridSpan w:val="2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.0 (7)</w:t>
            </w:r>
          </w:p>
        </w:tc>
        <w:tc>
          <w:tcPr>
            <w:tcW w:w="1071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.4 (3)</w:t>
            </w:r>
          </w:p>
        </w:tc>
      </w:tr>
      <w:tr w:rsidR="00222B4B" w:rsidRPr="00846B18" w:rsidTr="00C20FA1">
        <w:tc>
          <w:tcPr>
            <w:tcW w:w="4609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Concern about on-site injection drug use</w:t>
            </w:r>
          </w:p>
        </w:tc>
        <w:tc>
          <w:tcPr>
            <w:tcW w:w="1206" w:type="dxa"/>
            <w:gridSpan w:val="2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.0 (7)</w:t>
            </w:r>
          </w:p>
        </w:tc>
        <w:tc>
          <w:tcPr>
            <w:tcW w:w="1071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.5 (1)</w:t>
            </w:r>
          </w:p>
        </w:tc>
      </w:tr>
      <w:tr w:rsidR="00222B4B" w:rsidRPr="00846B18" w:rsidTr="00C20FA1">
        <w:tc>
          <w:tcPr>
            <w:tcW w:w="4609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Pharmacist would only sell in a particular package size, but patient refused that package size</w:t>
            </w:r>
          </w:p>
        </w:tc>
        <w:tc>
          <w:tcPr>
            <w:tcW w:w="1206" w:type="dxa"/>
            <w:gridSpan w:val="2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.2 (5)</w:t>
            </w:r>
          </w:p>
        </w:tc>
        <w:tc>
          <w:tcPr>
            <w:tcW w:w="1071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</w:tr>
      <w:tr w:rsidR="00222B4B" w:rsidRPr="00846B18" w:rsidTr="00C20FA1">
        <w:tc>
          <w:tcPr>
            <w:tcW w:w="4609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Customer displayed aggressive or inappropriate behavior</w:t>
            </w:r>
          </w:p>
        </w:tc>
        <w:tc>
          <w:tcPr>
            <w:tcW w:w="1206" w:type="dxa"/>
            <w:gridSpan w:val="2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.3 (3)</w:t>
            </w:r>
          </w:p>
        </w:tc>
        <w:tc>
          <w:tcPr>
            <w:tcW w:w="1071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.9 (2)</w:t>
            </w:r>
          </w:p>
        </w:tc>
      </w:tr>
      <w:tr w:rsidR="00222B4B" w:rsidRPr="00846B18" w:rsidTr="00C20FA1">
        <w:tc>
          <w:tcPr>
            <w:tcW w:w="4609" w:type="dxa"/>
            <w:tcBorders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(e.g., “All the time” and “Did not yet understand the possible health consequences of refusing to sell syringes”</w:t>
            </w:r>
          </w:p>
        </w:tc>
        <w:tc>
          <w:tcPr>
            <w:tcW w:w="1206" w:type="dxa"/>
            <w:gridSpan w:val="2"/>
            <w:tcBorders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0.9 (2)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.4 (3)</w:t>
            </w:r>
          </w:p>
        </w:tc>
      </w:tr>
    </w:tbl>
    <w:p w:rsidR="00222B4B" w:rsidRPr="00846B18" w:rsidRDefault="00222B4B" w:rsidP="00222B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22B4B" w:rsidRPr="00846B18" w:rsidRDefault="00222B4B" w:rsidP="00222B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6B1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3"/>
        <w:gridCol w:w="1350"/>
        <w:gridCol w:w="1261"/>
        <w:gridCol w:w="1071"/>
      </w:tblGrid>
      <w:tr w:rsidR="00222B4B" w:rsidRPr="00846B18" w:rsidTr="00C20FA1">
        <w:tc>
          <w:tcPr>
            <w:tcW w:w="9535" w:type="dxa"/>
            <w:gridSpan w:val="4"/>
            <w:tcBorders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3: Topics Pharmacists Were Interested in Learning More About</w:t>
            </w:r>
          </w:p>
        </w:tc>
      </w:tr>
      <w:tr w:rsidR="00222B4B" w:rsidRPr="00846B18" w:rsidTr="00C20FA1">
        <w:tc>
          <w:tcPr>
            <w:tcW w:w="6025" w:type="dxa"/>
            <w:tcBorders>
              <w:top w:val="single" w:sz="4" w:space="0" w:color="auto"/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Topic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Participants (n=300)</w:t>
            </w:r>
          </w:p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% (n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Urban (n=232)</w:t>
            </w:r>
          </w:p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% (n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Rural (n=68)</w:t>
            </w:r>
          </w:p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% (n)</w:t>
            </w:r>
          </w:p>
        </w:tc>
      </w:tr>
      <w:tr w:rsidR="00222B4B" w:rsidRPr="00846B18" w:rsidTr="00C20FA1">
        <w:tc>
          <w:tcPr>
            <w:tcW w:w="6025" w:type="dxa"/>
            <w:tcBorders>
              <w:top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b/>
                <w:sz w:val="24"/>
                <w:szCs w:val="24"/>
              </w:rPr>
              <w:t>Naloxone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How to start a conversation about naloxone with patients and caregivers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2.7 (158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2.6 (122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2.9 (36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Providing care in a non-stigmatizing way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3.3 (130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3.1 (100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4.1 (30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Legal issues related to dispensing naloxone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2.3 (127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7.9 (88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7.4 (39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How to counsel patients and caregivers about naloxone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1.7 (125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1.0 (95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4.1 (30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Selecting an appropriate product for a patient based on insurance and patient factors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8.3 (115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6.2 (84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5.6 (31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How to administer naloxone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8.3 (85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6.3 (61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5.3 (24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How to recognize an overdose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8.0 (84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6.7 (62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2.4 (22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Identifying patients who could benefit from naloxone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9.0 (57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7.7 (41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3.5 (16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I already know a lot about naloxone and do not need any more training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2.7 (38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3.4 (31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0.3 (7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owing about naloxone is not very important to my job, so I do not need training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.7 (5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.7 (4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.5 (1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 xml:space="preserve">Other (e.g., “Support programs for free drugs” and “how to get other pharmacists to understand the importance of </w:t>
            </w:r>
            <w:proofErr w:type="spellStart"/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Narcan</w:t>
            </w:r>
            <w:proofErr w:type="spellEnd"/>
            <w:r w:rsidRPr="00846B18">
              <w:rPr>
                <w:rFonts w:ascii="Times New Roman" w:hAnsi="Times New Roman" w:cs="Times New Roman"/>
                <w:sz w:val="24"/>
                <w:szCs w:val="24"/>
              </w:rPr>
              <w:t xml:space="preserve"> without stigmatization”)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.0 (9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.6 (6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.4 (3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b/>
                <w:sz w:val="24"/>
                <w:szCs w:val="24"/>
              </w:rPr>
              <w:t>HIV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Treatment for HIV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9.0 (148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8.3 (112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1.5 (35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 xml:space="preserve">Options for offering HIV testing at my pharmacy 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4.0 (132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7.4 (110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2.4 (22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Reimbursement for offering HIV testing at my pharmacy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4.0 (132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6.6 (108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5.3 (24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The basics about HIV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3.0 (99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1.5 (73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8.2 (26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Prevention of HIV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6.0 (78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3.3 (54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5.3 (24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Risk factors for contracting and transmitting HIV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8.0 (54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6.0 (37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5.0 (17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AIDS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6.0 (48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3.4 (31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5.0 (17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Knowing about HIV is not very important to my job, so I do not need training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.0 (15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.7 (11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.9 (4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already know a lot about HIV and do not need additional training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.3 (13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.5 (8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7.4 (5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Other (e.g., “Not interested in testing here” and “Refresher would be nice”)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.7 (5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.7 (4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1.5 (1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b/>
                <w:sz w:val="24"/>
                <w:szCs w:val="24"/>
              </w:rPr>
              <w:t>HCV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Treatment of hepatitis C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2.0 (156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3.0 (123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8.5 (33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Drug-drug interactions with hepatitis C medications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2.0 (156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1.3 (119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4.4 (37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Differences between screening, confirmatory testing, and hepatitis C antibodies/antigens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9.3 (148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0.4 (117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5.6 (31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The basics about hepatitis C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3.3 (130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1.4 (96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0.0 (34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Risk factors for contracting and transmitting hepatitis C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4.7 (104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2.8 (76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1.2 (28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Prevention of hepatitis C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4.0 (102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1.5 (73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2.7 (29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Liver Disease, Cirrhosis, Liver Transplant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9.3 (88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8.5 (66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2.4 (22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Knowing about hepatitis C is not very important to my job, so I do not need training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.3 (16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5.6 (13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.4 (3)</w:t>
            </w:r>
          </w:p>
        </w:tc>
      </w:tr>
      <w:tr w:rsidR="00222B4B" w:rsidRPr="00846B18" w:rsidTr="00C20FA1">
        <w:tc>
          <w:tcPr>
            <w:tcW w:w="6025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already know a lot about hepatitis C and do not need additional training</w:t>
            </w:r>
          </w:p>
        </w:tc>
        <w:tc>
          <w:tcPr>
            <w:tcW w:w="1157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.0 (12)</w:t>
            </w:r>
          </w:p>
        </w:tc>
        <w:tc>
          <w:tcPr>
            <w:tcW w:w="1273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3.9 (9)</w:t>
            </w:r>
          </w:p>
        </w:tc>
        <w:tc>
          <w:tcPr>
            <w:tcW w:w="1080" w:type="dxa"/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4.4 (3)</w:t>
            </w:r>
          </w:p>
        </w:tc>
      </w:tr>
      <w:tr w:rsidR="00222B4B" w:rsidRPr="00846B18" w:rsidTr="00C20FA1">
        <w:tc>
          <w:tcPr>
            <w:tcW w:w="6025" w:type="dxa"/>
            <w:tcBorders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Other (e.g., “The options available to use for testing” and “screening options and payment options”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.7 (8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.6 (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22B4B" w:rsidRPr="00846B18" w:rsidRDefault="00222B4B" w:rsidP="00C20F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B18">
              <w:rPr>
                <w:rFonts w:ascii="Times New Roman" w:hAnsi="Times New Roman" w:cs="Times New Roman"/>
                <w:sz w:val="24"/>
                <w:szCs w:val="24"/>
              </w:rPr>
              <w:t>2.9 (2)</w:t>
            </w:r>
          </w:p>
        </w:tc>
      </w:tr>
    </w:tbl>
    <w:p w:rsidR="00480F63" w:rsidRDefault="00480F63" w:rsidP="00222B4B"/>
    <w:sectPr w:rsidR="00480F63" w:rsidSect="00846B18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91814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7639" w:rsidRDefault="00222B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B37639" w:rsidRDefault="00222B4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7639" w:rsidRDefault="00222B4B" w:rsidP="007A4EAB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B4B"/>
    <w:rsid w:val="00005472"/>
    <w:rsid w:val="00005F50"/>
    <w:rsid w:val="0002682C"/>
    <w:rsid w:val="00035CD4"/>
    <w:rsid w:val="00036C28"/>
    <w:rsid w:val="000502FE"/>
    <w:rsid w:val="00063E35"/>
    <w:rsid w:val="00072A48"/>
    <w:rsid w:val="000E5041"/>
    <w:rsid w:val="000F162C"/>
    <w:rsid w:val="00122150"/>
    <w:rsid w:val="00133D38"/>
    <w:rsid w:val="001352F0"/>
    <w:rsid w:val="0018379E"/>
    <w:rsid w:val="00196969"/>
    <w:rsid w:val="001B6E01"/>
    <w:rsid w:val="001C09D7"/>
    <w:rsid w:val="001C5CF9"/>
    <w:rsid w:val="001C6176"/>
    <w:rsid w:val="001D115E"/>
    <w:rsid w:val="001F2245"/>
    <w:rsid w:val="0021343F"/>
    <w:rsid w:val="00222B4B"/>
    <w:rsid w:val="0023732A"/>
    <w:rsid w:val="002708E0"/>
    <w:rsid w:val="0028076F"/>
    <w:rsid w:val="002E20CE"/>
    <w:rsid w:val="00325371"/>
    <w:rsid w:val="003278A1"/>
    <w:rsid w:val="00343F06"/>
    <w:rsid w:val="00374163"/>
    <w:rsid w:val="00383ADB"/>
    <w:rsid w:val="003D0926"/>
    <w:rsid w:val="00406CC4"/>
    <w:rsid w:val="00455BAD"/>
    <w:rsid w:val="00466FDE"/>
    <w:rsid w:val="004670C1"/>
    <w:rsid w:val="00475E43"/>
    <w:rsid w:val="00480F63"/>
    <w:rsid w:val="005015D9"/>
    <w:rsid w:val="00516B37"/>
    <w:rsid w:val="005461EE"/>
    <w:rsid w:val="00556068"/>
    <w:rsid w:val="005560E0"/>
    <w:rsid w:val="005632B3"/>
    <w:rsid w:val="00565B93"/>
    <w:rsid w:val="0058118B"/>
    <w:rsid w:val="005C1673"/>
    <w:rsid w:val="005E0871"/>
    <w:rsid w:val="005E0BED"/>
    <w:rsid w:val="00624F7D"/>
    <w:rsid w:val="00627680"/>
    <w:rsid w:val="006568BE"/>
    <w:rsid w:val="006700F9"/>
    <w:rsid w:val="00696CE1"/>
    <w:rsid w:val="006A03F4"/>
    <w:rsid w:val="006C412D"/>
    <w:rsid w:val="006D2233"/>
    <w:rsid w:val="006D3A40"/>
    <w:rsid w:val="006E1793"/>
    <w:rsid w:val="006E4B98"/>
    <w:rsid w:val="007048C6"/>
    <w:rsid w:val="007241A2"/>
    <w:rsid w:val="007423E4"/>
    <w:rsid w:val="00770F72"/>
    <w:rsid w:val="00774266"/>
    <w:rsid w:val="007A3951"/>
    <w:rsid w:val="007E329D"/>
    <w:rsid w:val="008638F5"/>
    <w:rsid w:val="00903B1E"/>
    <w:rsid w:val="00922AB7"/>
    <w:rsid w:val="0093791C"/>
    <w:rsid w:val="00982DF5"/>
    <w:rsid w:val="00996362"/>
    <w:rsid w:val="009C56F4"/>
    <w:rsid w:val="009D5141"/>
    <w:rsid w:val="00A17070"/>
    <w:rsid w:val="00A462B1"/>
    <w:rsid w:val="00A57E35"/>
    <w:rsid w:val="00AB18A4"/>
    <w:rsid w:val="00AD4980"/>
    <w:rsid w:val="00AE08B1"/>
    <w:rsid w:val="00AF33EB"/>
    <w:rsid w:val="00AF79C9"/>
    <w:rsid w:val="00B82CB6"/>
    <w:rsid w:val="00BD1008"/>
    <w:rsid w:val="00C37401"/>
    <w:rsid w:val="00C50844"/>
    <w:rsid w:val="00C53CDF"/>
    <w:rsid w:val="00C76F8C"/>
    <w:rsid w:val="00C87641"/>
    <w:rsid w:val="00C92985"/>
    <w:rsid w:val="00CA54D0"/>
    <w:rsid w:val="00CD3A0A"/>
    <w:rsid w:val="00CD61E8"/>
    <w:rsid w:val="00CF3F12"/>
    <w:rsid w:val="00D10AAA"/>
    <w:rsid w:val="00D42723"/>
    <w:rsid w:val="00D440A7"/>
    <w:rsid w:val="00D443CD"/>
    <w:rsid w:val="00D44A45"/>
    <w:rsid w:val="00D532C1"/>
    <w:rsid w:val="00D75E1E"/>
    <w:rsid w:val="00DC50FC"/>
    <w:rsid w:val="00DF0623"/>
    <w:rsid w:val="00DF6421"/>
    <w:rsid w:val="00E00B2E"/>
    <w:rsid w:val="00E20467"/>
    <w:rsid w:val="00E20F22"/>
    <w:rsid w:val="00E22ABE"/>
    <w:rsid w:val="00E30C94"/>
    <w:rsid w:val="00E52713"/>
    <w:rsid w:val="00E646B9"/>
    <w:rsid w:val="00EB1D76"/>
    <w:rsid w:val="00ED2E1B"/>
    <w:rsid w:val="00EF5A04"/>
    <w:rsid w:val="00F36F6B"/>
    <w:rsid w:val="00F5350D"/>
    <w:rsid w:val="00F623A6"/>
    <w:rsid w:val="00F628AE"/>
    <w:rsid w:val="00F63E46"/>
    <w:rsid w:val="00F71AF7"/>
    <w:rsid w:val="00F75A27"/>
    <w:rsid w:val="00FA4A25"/>
    <w:rsid w:val="00FA552D"/>
    <w:rsid w:val="00FD4251"/>
    <w:rsid w:val="00FE0B09"/>
    <w:rsid w:val="00FE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B752C-524C-4E7C-88E7-F6552F874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B4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22B4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22B4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22B4B"/>
    <w:rPr>
      <w:lang w:val="en-US"/>
    </w:rPr>
  </w:style>
  <w:style w:type="table" w:styleId="TableGrid">
    <w:name w:val="Table Grid"/>
    <w:basedOn w:val="TableNormal"/>
    <w:uiPriority w:val="39"/>
    <w:rsid w:val="00222B4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82</Words>
  <Characters>3889</Characters>
  <Application>Microsoft Office Word</Application>
  <DocSecurity>0</DocSecurity>
  <Lines>32</Lines>
  <Paragraphs>9</Paragraphs>
  <ScaleCrop>false</ScaleCrop>
  <Company>HP Inc.</Company>
  <LinksUpToDate>false</LinksUpToDate>
  <CharactersWithSpaces>4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1</cp:revision>
  <dcterms:created xsi:type="dcterms:W3CDTF">2021-06-18T06:25:00Z</dcterms:created>
  <dcterms:modified xsi:type="dcterms:W3CDTF">2021-06-18T06:25:00Z</dcterms:modified>
</cp:coreProperties>
</file>